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2"/>
          <w:szCs w:val="22"/>
          <w:lang w:val="en-US" w:eastAsia="zh-CN"/>
        </w:rPr>
        <w:t>S2 Table. Assessment of methodological quality of cross-sectional studies(n=42)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724"/>
        <w:gridCol w:w="750"/>
        <w:gridCol w:w="828"/>
        <w:gridCol w:w="750"/>
        <w:gridCol w:w="840"/>
        <w:gridCol w:w="711"/>
        <w:gridCol w:w="789"/>
        <w:gridCol w:w="749"/>
        <w:gridCol w:w="852"/>
      </w:tblGrid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uthors yea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Score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Zheng 201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u 201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Lan 201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Zhao 201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Wang X 201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ai 201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Li Q 201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Li 201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hen 201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Xu 201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Xu 201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Wang 201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Lian 201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a 201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>
          <w:trHeight w:val="291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Li Y 201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Liu 201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Wang M 201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Hu 201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Zhu 201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Zhong 201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hen 201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uan 200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Xi 200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Xu 201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Zhu 201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hen J 201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hen 201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ong 201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ang 201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ang 201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Wang 200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Zhang 201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Zeng 201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Zhang 201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Li J 201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Lian 201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hen S 201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Lin 201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Li J 201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u 201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i 201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iu 200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</w:rPr>
        <w:t>Q= Question</w:t>
      </w: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  <w:t xml:space="preserve">; </w:t>
      </w:r>
      <w:r>
        <w:rPr>
          <w:rFonts w:cs="Times New Roman" w:ascii="Times New Roman" w:hAnsi="Times New Roman"/>
          <w:sz w:val="22"/>
          <w:szCs w:val="22"/>
        </w:rPr>
        <w:t>Y=Yes;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N= No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bookmarkStart w:id="0" w:name="OLE_LINK1"/>
      <w:r>
        <w:rPr>
          <w:rFonts w:cs="Times New Roman" w:ascii="Times New Roman" w:hAnsi="Times New Roman"/>
          <w:sz w:val="22"/>
          <w:szCs w:val="22"/>
          <w:lang w:val="en-US" w:eastAsia="zh-CN"/>
        </w:rPr>
        <w:t>Q1: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Were the criteria for inclusion in the sample clearly defined?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Q2: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Were the study subjects and the setting described in detail?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Q3: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Was the exposure measured in a valid and reliable way?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Q4: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Were objective, standard criteria used for measurement of the condition?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Q5: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Were confounding factors identified?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Q6: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Were strategies to deal with confounding factors stated?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Q7: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Were the outcomes measured in a valid and reliable way?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Q8: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Was appropriate statistical analysis used?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1T07:41:00Z</dcterms:created>
  <dc:creator>Administrator</dc:creator>
  <dc:description/>
  <dc:language>en-US</dc:language>
  <cp:lastModifiedBy>Ci Zhang</cp:lastModifiedBy>
  <dcterms:modified xsi:type="dcterms:W3CDTF">2020-11-18T07:46:3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